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D4B" w:rsidRPr="006E5A6F" w:rsidRDefault="00887D4B" w:rsidP="00887D4B">
      <w:pPr>
        <w:tabs>
          <w:tab w:val="left" w:pos="7380"/>
        </w:tabs>
        <w:spacing w:after="12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8 Table.</w:t>
      </w:r>
      <w:r w:rsidRPr="006E5A6F">
        <w:rPr>
          <w:rFonts w:ascii="Times New Roman" w:hAnsi="Times New Roman" w:cs="Times New Roman"/>
          <w:b/>
          <w:szCs w:val="20"/>
        </w:rPr>
        <w:t xml:space="preserve"> </w:t>
      </w:r>
      <w:r w:rsidRPr="006E5A6F">
        <w:rPr>
          <w:rFonts w:ascii="Times New Roman" w:hAnsi="Times New Roman" w:cs="Times New Roman"/>
          <w:szCs w:val="20"/>
        </w:rPr>
        <w:t>Inter-rater agreement for the readings of 85 FEC microscopic slides</w:t>
      </w:r>
      <w:r>
        <w:rPr>
          <w:rFonts w:ascii="Times New Roman" w:hAnsi="Times New Roman" w:cs="Times New Roman"/>
          <w:szCs w:val="20"/>
        </w:rPr>
        <w:t>.</w:t>
      </w:r>
    </w:p>
    <w:tbl>
      <w:tblPr>
        <w:tblW w:w="0" w:type="auto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450"/>
        <w:gridCol w:w="540"/>
        <w:gridCol w:w="540"/>
        <w:gridCol w:w="810"/>
        <w:gridCol w:w="450"/>
        <w:gridCol w:w="540"/>
        <w:gridCol w:w="720"/>
        <w:gridCol w:w="450"/>
        <w:gridCol w:w="540"/>
        <w:gridCol w:w="810"/>
        <w:gridCol w:w="360"/>
        <w:gridCol w:w="540"/>
        <w:gridCol w:w="900"/>
        <w:gridCol w:w="540"/>
        <w:gridCol w:w="540"/>
        <w:gridCol w:w="720"/>
      </w:tblGrid>
      <w:tr w:rsidR="00571016" w:rsidRPr="00CD2D39" w:rsidTr="00A1779D">
        <w:trPr>
          <w:trHeight w:val="432"/>
        </w:trPr>
        <w:tc>
          <w:tcPr>
            <w:tcW w:w="12060" w:type="dxa"/>
            <w:gridSpan w:val="17"/>
            <w:tcBorders>
              <w:top w:val="single" w:sz="4" w:space="0" w:color="auto"/>
              <w:bottom w:val="nil"/>
            </w:tcBorders>
          </w:tcPr>
          <w:p w:rsidR="00571016" w:rsidRPr="00CD2D39" w:rsidRDefault="00571016" w:rsidP="00CE18CD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ond reader</w:t>
            </w:r>
          </w:p>
        </w:tc>
      </w:tr>
      <w:tr w:rsidR="00571016" w:rsidRPr="00CD2D39" w:rsidTr="00080511">
        <w:trPr>
          <w:trHeight w:val="432"/>
        </w:trPr>
        <w:tc>
          <w:tcPr>
            <w:tcW w:w="30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A.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CD2D39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lumbricoides</w:t>
            </w:r>
            <w:proofErr w:type="spellEnd"/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T.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 xml:space="preserve"> </w:t>
            </w:r>
            <w:r w:rsidRPr="00CD2D39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trichiuria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</w:pPr>
            <w:proofErr w:type="spellStart"/>
            <w:r w:rsidRPr="00CD2D39">
              <w:rPr>
                <w:rFonts w:ascii="Times New Roman" w:eastAsia="Times New Roman" w:hAnsi="Times New Roman" w:cs="Times New Roman"/>
                <w:b/>
                <w:iCs/>
                <w:sz w:val="18"/>
                <w:szCs w:val="20"/>
              </w:rPr>
              <w:t>Taenia</w:t>
            </w:r>
            <w:proofErr w:type="spellEnd"/>
            <w:r w:rsidRPr="00CD2D39">
              <w:rPr>
                <w:rFonts w:ascii="Times New Roman" w:eastAsia="Times New Roman" w:hAnsi="Times New Roman" w:cs="Times New Roman"/>
                <w:b/>
                <w:iCs/>
                <w:sz w:val="18"/>
                <w:szCs w:val="20"/>
              </w:rPr>
              <w:t xml:space="preserve"> spp.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</w:rPr>
              <w:t>Hookworm spp.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71016" w:rsidRPr="00CD2D39" w:rsidRDefault="00571016" w:rsidP="00CE18CD">
            <w:pPr>
              <w:rPr>
                <w:rFonts w:ascii="Times New Roman" w:eastAsia="Times New Roman" w:hAnsi="Times New Roman" w:cs="Times New Roman"/>
                <w:b/>
                <w:i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</w:rPr>
              <w:t>S. stercoralis</w:t>
            </w:r>
          </w:p>
        </w:tc>
      </w:tr>
      <w:tr w:rsidR="00A1779D" w:rsidRPr="00CD2D39" w:rsidTr="00080511">
        <w:trPr>
          <w:trHeight w:val="432"/>
        </w:trPr>
        <w:tc>
          <w:tcPr>
            <w:tcW w:w="30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016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71016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A1779D" w:rsidRPr="00CD2D39" w:rsidTr="00080511">
        <w:trPr>
          <w:trHeight w:val="432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spacing w:line="0" w:lineRule="atLeas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First reader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016" w:rsidRPr="00CD2D39" w:rsidRDefault="00571016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DE0A20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DE0A20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1779D" w:rsidRPr="00CD2D39" w:rsidTr="00080511">
        <w:trPr>
          <w:trHeight w:val="432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016" w:rsidRPr="00CD2D39" w:rsidRDefault="00571016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1016" w:rsidRPr="00CD2D39" w:rsidRDefault="00571016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DE0A20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DE0A20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A1779D" w:rsidRPr="00CD2D39" w:rsidTr="00080511">
        <w:trPr>
          <w:trHeight w:val="432"/>
        </w:trPr>
        <w:tc>
          <w:tcPr>
            <w:tcW w:w="2610" w:type="dxa"/>
            <w:tcBorders>
              <w:top w:val="nil"/>
              <w:bottom w:val="nil"/>
              <w:right w:val="nil"/>
            </w:tcBorders>
            <w:vAlign w:val="center"/>
          </w:tcPr>
          <w:p w:rsidR="00571016" w:rsidRPr="00CD2D39" w:rsidRDefault="00571016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1016" w:rsidRPr="00CD2D39" w:rsidRDefault="00571016" w:rsidP="00CE18CD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571016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A1779D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A1779D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571016" w:rsidRPr="00CD2D39" w:rsidRDefault="00A1779D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571016" w:rsidRPr="00CD2D39" w:rsidRDefault="00A1779D" w:rsidP="00CE18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571016" w:rsidRPr="00CD2D39" w:rsidTr="00080511">
        <w:trPr>
          <w:trHeight w:val="432"/>
        </w:trPr>
        <w:tc>
          <w:tcPr>
            <w:tcW w:w="26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71016" w:rsidRPr="00A1779D" w:rsidRDefault="00571016" w:rsidP="00CE18CD">
            <w:pPr>
              <w:spacing w:line="0" w:lineRule="atLeas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1779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Kappa (95% CI for Kappa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71016" w:rsidRPr="00A1779D" w:rsidRDefault="00571016" w:rsidP="00CE18CD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1016" w:rsidRPr="00CF1BEA" w:rsidRDefault="00571016" w:rsidP="00CE18C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F1B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91 </w:t>
            </w:r>
            <w:r w:rsidRPr="00CF1BE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Pr="00CF1BEA">
              <w:rPr>
                <w:rFonts w:ascii="Times New Roman" w:hAnsi="Times New Roman" w:cs="Times New Roman"/>
                <w:b/>
                <w:sz w:val="18"/>
                <w:szCs w:val="18"/>
              </w:rPr>
              <w:t>0.82-0.99</w:t>
            </w:r>
            <w:r w:rsidRPr="00CF1BE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1016" w:rsidRPr="00CF1BEA" w:rsidRDefault="00571016" w:rsidP="00CE18C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F1BEA">
              <w:rPr>
                <w:rFonts w:ascii="Times New Roman" w:hAnsi="Times New Roman" w:cs="Times New Roman"/>
                <w:b/>
                <w:sz w:val="18"/>
                <w:szCs w:val="18"/>
              </w:rPr>
              <w:t>0.86 (0.75-0.98)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016" w:rsidRPr="00CF1BEA" w:rsidRDefault="00571016" w:rsidP="00CE18CD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F1BEA">
              <w:rPr>
                <w:rFonts w:ascii="Times New Roman" w:hAnsi="Times New Roman" w:cs="Times New Roman"/>
                <w:b/>
                <w:sz w:val="18"/>
                <w:szCs w:val="18"/>
              </w:rPr>
              <w:t>0.84 (0.71-0.97)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1016" w:rsidRPr="00CF1BEA" w:rsidRDefault="00571016" w:rsidP="00CE18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BEA">
              <w:rPr>
                <w:rFonts w:ascii="Times New Roman" w:hAnsi="Times New Roman" w:cs="Times New Roman"/>
                <w:b/>
                <w:sz w:val="18"/>
                <w:szCs w:val="18"/>
              </w:rPr>
              <w:t>0.86 (0.67-1.00)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571016" w:rsidRPr="00CF1BEA" w:rsidRDefault="00DE0A20" w:rsidP="00DE0A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81 (0.62-0.99</w:t>
            </w:r>
            <w:r w:rsidR="00A1779D" w:rsidRPr="00CF1BE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</w:tbl>
    <w:p w:rsidR="00887D4B" w:rsidRPr="00CD2D39" w:rsidRDefault="00887D4B" w:rsidP="00887D4B">
      <w:pPr>
        <w:pStyle w:val="NoSpacing"/>
        <w:spacing w:line="276" w:lineRule="auto"/>
        <w:ind w:firstLine="270"/>
        <w:rPr>
          <w:rFonts w:ascii="Times New Roman" w:hAnsi="Times New Roman" w:cs="Times New Roman"/>
        </w:rPr>
      </w:pPr>
      <w:r w:rsidRPr="00CD2D39">
        <w:rPr>
          <w:rFonts w:ascii="Times New Roman" w:hAnsi="Times New Roman" w:cs="Times New Roman"/>
          <w:kern w:val="24"/>
        </w:rPr>
        <w:t>FEC: Formalin-ether concentration;</w:t>
      </w:r>
      <w:r w:rsidRPr="00CD2D39">
        <w:rPr>
          <w:rFonts w:ascii="Times New Roman" w:hAnsi="Times New Roman" w:cs="Times New Roman"/>
        </w:rPr>
        <w:t xml:space="preserve"> +: positive; -: Negative; T: Total</w:t>
      </w:r>
    </w:p>
    <w:p w:rsidR="00887D4B" w:rsidRPr="00CD2D39" w:rsidRDefault="00887D4B" w:rsidP="00887D4B">
      <w:pPr>
        <w:pStyle w:val="NoSpacing"/>
        <w:spacing w:line="276" w:lineRule="auto"/>
        <w:ind w:left="270"/>
        <w:rPr>
          <w:rFonts w:ascii="Times New Roman" w:hAnsi="Times New Roman" w:cs="Times New Roman"/>
        </w:rPr>
      </w:pPr>
      <w:r w:rsidRPr="00CD2D39">
        <w:rPr>
          <w:rFonts w:ascii="Times New Roman" w:hAnsi="Times New Roman" w:cs="Times New Roman"/>
        </w:rPr>
        <w:t>Kappa values were defined as follows: poor=0.01–0.2; fair=0.21–0.4; moderate=0.41–0.6; good=0.61–0.8; and per</w:t>
      </w:r>
      <w:bookmarkStart w:id="0" w:name="_GoBack"/>
      <w:bookmarkEnd w:id="0"/>
      <w:r w:rsidRPr="00CD2D39">
        <w:rPr>
          <w:rFonts w:ascii="Times New Roman" w:hAnsi="Times New Roman" w:cs="Times New Roman"/>
        </w:rPr>
        <w:t xml:space="preserve">fect=0.81–1 </w:t>
      </w:r>
    </w:p>
    <w:sectPr w:rsidR="00887D4B" w:rsidRPr="00CD2D39" w:rsidSect="005710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D4B"/>
    <w:rsid w:val="00080511"/>
    <w:rsid w:val="000834B5"/>
    <w:rsid w:val="001253AE"/>
    <w:rsid w:val="00160FDF"/>
    <w:rsid w:val="00571016"/>
    <w:rsid w:val="006B5354"/>
    <w:rsid w:val="00887D4B"/>
    <w:rsid w:val="008F4FE3"/>
    <w:rsid w:val="0092335B"/>
    <w:rsid w:val="00A1779D"/>
    <w:rsid w:val="00A72800"/>
    <w:rsid w:val="00CF1BEA"/>
    <w:rsid w:val="00DE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4D33B-6217-43F1-B618-9302DA72B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D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7D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9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8</cp:revision>
  <dcterms:created xsi:type="dcterms:W3CDTF">2020-07-29T23:14:00Z</dcterms:created>
  <dcterms:modified xsi:type="dcterms:W3CDTF">2020-09-19T23:06:00Z</dcterms:modified>
</cp:coreProperties>
</file>